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42F8" w14:textId="77777777" w:rsidR="00D64448" w:rsidRDefault="00D64448" w:rsidP="00D64448">
      <w:pPr>
        <w:pStyle w:val="Heading1"/>
        <w:numPr>
          <w:ilvl w:val="0"/>
          <w:numId w:val="0"/>
        </w:numPr>
        <w:spacing w:line="276" w:lineRule="auto"/>
        <w:ind w:left="567" w:hanging="567"/>
        <w:contextualSpacing/>
        <w:jc w:val="both"/>
      </w:pPr>
      <w:r>
        <w:t>Appendix 1: interview guide</w:t>
      </w:r>
    </w:p>
    <w:p w14:paraId="59DC0593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b/>
          <w:bCs/>
          <w:color w:val="3F9795"/>
          <w:szCs w:val="24"/>
        </w:rPr>
      </w:pPr>
      <w:r w:rsidRPr="000B666B">
        <w:rPr>
          <w:rFonts w:cs="Times New Roman"/>
          <w:b/>
          <w:bCs/>
          <w:color w:val="3F9795"/>
          <w:szCs w:val="24"/>
        </w:rPr>
        <w:t>The significance of an active healthy lifestyle</w:t>
      </w:r>
    </w:p>
    <w:p w14:paraId="68CEBE61" w14:textId="77777777" w:rsidR="00D64448" w:rsidRPr="000B666B" w:rsidRDefault="00D64448" w:rsidP="00D64448">
      <w:pPr>
        <w:shd w:val="clear" w:color="auto" w:fill="7AC7C5"/>
        <w:spacing w:line="276" w:lineRule="auto"/>
        <w:contextualSpacing/>
        <w:jc w:val="both"/>
        <w:rPr>
          <w:rFonts w:cs="Times New Roman"/>
          <w:b/>
          <w:bCs/>
          <w:szCs w:val="24"/>
        </w:rPr>
      </w:pPr>
      <w:r w:rsidRPr="000B666B">
        <w:rPr>
          <w:rFonts w:cs="Times New Roman"/>
          <w:b/>
          <w:bCs/>
          <w:szCs w:val="24"/>
        </w:rPr>
        <w:t xml:space="preserve">In-depth Interviews </w:t>
      </w:r>
    </w:p>
    <w:p w14:paraId="5E6A713E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b/>
          <w:bCs/>
          <w:szCs w:val="24"/>
          <w:u w:val="single"/>
        </w:rPr>
      </w:pPr>
      <w:r w:rsidRPr="000B666B">
        <w:rPr>
          <w:rFonts w:cs="Times New Roman"/>
          <w:b/>
          <w:bCs/>
          <w:szCs w:val="24"/>
          <w:u w:val="single"/>
        </w:rPr>
        <w:t xml:space="preserve">Objective: </w:t>
      </w:r>
    </w:p>
    <w:p w14:paraId="348747D8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szCs w:val="24"/>
        </w:rPr>
      </w:pPr>
      <w:r w:rsidRPr="000B666B">
        <w:rPr>
          <w:rFonts w:cs="Times New Roman"/>
          <w:szCs w:val="24"/>
        </w:rPr>
        <w:t>Understand the target populations needs an</w:t>
      </w:r>
      <w:r>
        <w:rPr>
          <w:rFonts w:cs="Times New Roman"/>
          <w:szCs w:val="24"/>
        </w:rPr>
        <w:t>d</w:t>
      </w:r>
      <w:r w:rsidRPr="000B666B">
        <w:rPr>
          <w:rFonts w:cs="Times New Roman"/>
          <w:szCs w:val="24"/>
        </w:rPr>
        <w:t xml:space="preserve"> motivations regarding physical activity supported by technology and 2) define the problem regarding the lack of physical activity, </w:t>
      </w:r>
    </w:p>
    <w:p w14:paraId="44DBE7A9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i/>
          <w:iCs/>
          <w:szCs w:val="24"/>
        </w:rPr>
      </w:pPr>
      <w:r w:rsidRPr="000B666B">
        <w:rPr>
          <w:rFonts w:cs="Times New Roman"/>
          <w:i/>
          <w:iCs/>
          <w:szCs w:val="24"/>
        </w:rPr>
        <w:t xml:space="preserve">The interview is being recorded and all data will be processed anonymously. </w:t>
      </w:r>
    </w:p>
    <w:p w14:paraId="43530F18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b/>
          <w:bCs/>
          <w:szCs w:val="24"/>
          <w:u w:val="single"/>
        </w:rPr>
      </w:pPr>
      <w:r w:rsidRPr="000B666B">
        <w:rPr>
          <w:rFonts w:cs="Times New Roman"/>
          <w:b/>
          <w:bCs/>
          <w:szCs w:val="24"/>
          <w:u w:val="single"/>
        </w:rPr>
        <w:t>Defining terms</w:t>
      </w:r>
    </w:p>
    <w:p w14:paraId="6476D73F" w14:textId="77777777" w:rsidR="00D64448" w:rsidRPr="000B666B" w:rsidRDefault="00D64448" w:rsidP="00D64448">
      <w:pPr>
        <w:spacing w:line="276" w:lineRule="auto"/>
        <w:contextualSpacing/>
        <w:jc w:val="both"/>
        <w:rPr>
          <w:rFonts w:cs="Times New Roman"/>
          <w:szCs w:val="24"/>
        </w:rPr>
      </w:pPr>
      <w:r w:rsidRPr="000B666B">
        <w:rPr>
          <w:rFonts w:cs="Times New Roman"/>
          <w:szCs w:val="24"/>
        </w:rPr>
        <w:t>Physical Activity = "This is an activity in which you consciously engage in additional physical activity (movement) that accelerates your breathing and/or your heart rate. For example, walking, swimming, yoga, other exercises or sports."</w:t>
      </w:r>
    </w:p>
    <w:p w14:paraId="3E2C6953" w14:textId="77777777" w:rsidR="00D64448" w:rsidRPr="000B666B" w:rsidRDefault="00D64448" w:rsidP="00D644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7AC7C5"/>
        <w:spacing w:line="276" w:lineRule="auto"/>
        <w:contextualSpacing/>
        <w:jc w:val="both"/>
        <w:rPr>
          <w:rFonts w:cs="Times New Roman"/>
          <w:b/>
          <w:bCs/>
          <w:szCs w:val="24"/>
        </w:rPr>
      </w:pPr>
      <w:r w:rsidRPr="000B666B">
        <w:rPr>
          <w:rFonts w:cs="Times New Roman"/>
          <w:b/>
          <w:bCs/>
          <w:szCs w:val="24"/>
        </w:rPr>
        <w:t>Demographic information</w:t>
      </w:r>
    </w:p>
    <w:p w14:paraId="48D15C09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What is your age?</w:t>
      </w:r>
    </w:p>
    <w:p w14:paraId="22C498AB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 xml:space="preserve">You </w:t>
      </w:r>
      <w:proofErr w:type="gramStart"/>
      <w:r w:rsidRPr="000B666B">
        <w:t>are:</w:t>
      </w:r>
      <w:proofErr w:type="gramEnd"/>
      <w:r w:rsidRPr="000B666B">
        <w:t xml:space="preserve"> Male / Female</w:t>
      </w:r>
    </w:p>
    <w:p w14:paraId="6B2191F7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What is your highest degree of education?</w:t>
      </w:r>
    </w:p>
    <w:p w14:paraId="01E99344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>Primary school</w:t>
      </w:r>
    </w:p>
    <w:p w14:paraId="78C345C8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 xml:space="preserve">Secondary school / high school </w:t>
      </w:r>
    </w:p>
    <w:p w14:paraId="7658FEB2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>Higher education: bachelor (graduate)</w:t>
      </w:r>
    </w:p>
    <w:p w14:paraId="4F2FD8F1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>University: bachelor/master</w:t>
      </w:r>
    </w:p>
    <w:p w14:paraId="79A26D24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>Post-university: doctorate</w:t>
      </w:r>
    </w:p>
    <w:p w14:paraId="6741E4E1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Are you retired? Yes / No</w:t>
      </w:r>
    </w:p>
    <w:p w14:paraId="65F66DAB" w14:textId="77777777" w:rsidR="00D64448" w:rsidRPr="000B666B" w:rsidRDefault="00D64448" w:rsidP="00D64448">
      <w:pPr>
        <w:pStyle w:val="ListParagraph"/>
        <w:numPr>
          <w:ilvl w:val="1"/>
          <w:numId w:val="4"/>
        </w:numPr>
        <w:spacing w:before="0" w:after="160" w:line="276" w:lineRule="auto"/>
        <w:jc w:val="both"/>
      </w:pPr>
      <w:r w:rsidRPr="000B666B">
        <w:t>If no: Are you currently engaged in paid activity?</w:t>
      </w:r>
    </w:p>
    <w:p w14:paraId="39DA2279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In which sector have you worked or are you currently working? Or what was your profession?</w:t>
      </w:r>
    </w:p>
    <w:p w14:paraId="00693E46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Are you a caregiver? Yes / No</w:t>
      </w:r>
    </w:p>
    <w:p w14:paraId="6086AD63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Do you receive care? Yes / No (= someone who cares for you with whom you have a personal relationship)</w:t>
      </w:r>
    </w:p>
    <w:p w14:paraId="29B6A461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Where do you live? - Please provide your postal code</w:t>
      </w:r>
    </w:p>
    <w:p w14:paraId="5ECCF74D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What is your marital status? Married / Cohabiting / Widow/Widower / Divorced / Single</w:t>
      </w:r>
    </w:p>
    <w:p w14:paraId="78382B8C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 xml:space="preserve">Who do you live with? o I live alone o I live with my partner o I live with my children and/or grandchildren o Other, </w:t>
      </w:r>
      <w:proofErr w:type="gramStart"/>
      <w:r w:rsidRPr="000B666B">
        <w:t>namely:...</w:t>
      </w:r>
      <w:proofErr w:type="gramEnd"/>
    </w:p>
    <w:p w14:paraId="1DEB8D40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What is your type of residence? o House with garden or terrace o Apartment with garden or terrace o Kangaroo home o Group home o Service flat / assisted living facility o Nursing home</w:t>
      </w:r>
    </w:p>
    <w:p w14:paraId="70969F99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>To what extent are sports facilities near your residence? Consider parks, sports halls, swimming pools, forests, fitness trails, etc. o Within 1km o Between 1-10 km o More than 10 km</w:t>
      </w:r>
    </w:p>
    <w:p w14:paraId="5D759822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 xml:space="preserve">Are they accessible to you? o </w:t>
      </w:r>
      <w:proofErr w:type="gramStart"/>
      <w:r w:rsidRPr="000B666B">
        <w:t>On</w:t>
      </w:r>
      <w:proofErr w:type="gramEnd"/>
      <w:r w:rsidRPr="000B666B">
        <w:t xml:space="preserve"> foot </w:t>
      </w:r>
      <w:proofErr w:type="spellStart"/>
      <w:r w:rsidRPr="000B666B">
        <w:t>o</w:t>
      </w:r>
      <w:proofErr w:type="spellEnd"/>
      <w:r w:rsidRPr="000B666B">
        <w:t xml:space="preserve"> By bike o By mobility scooter / electric wheelchair o By car o By public transportation</w:t>
      </w:r>
    </w:p>
    <w:p w14:paraId="035A2B65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lastRenderedPageBreak/>
        <w:t>What transportation options do you have? (</w:t>
      </w:r>
      <w:proofErr w:type="gramStart"/>
      <w:r w:rsidRPr="000B666B">
        <w:t>multiple</w:t>
      </w:r>
      <w:proofErr w:type="gramEnd"/>
      <w:r w:rsidRPr="000B666B">
        <w:t xml:space="preserve"> answers are possible) o Bicycle (non-electric) o Electric bicycle o Mobility scooter / electric wheelchair o Car o Bus </w:t>
      </w:r>
      <w:proofErr w:type="spellStart"/>
      <w:r w:rsidRPr="000B666B">
        <w:t>o</w:t>
      </w:r>
      <w:proofErr w:type="spellEnd"/>
      <w:r w:rsidRPr="000B666B">
        <w:t xml:space="preserve"> Train o Taxi o Other, namely:</w:t>
      </w:r>
    </w:p>
    <w:p w14:paraId="353F6968" w14:textId="77777777" w:rsidR="00D64448" w:rsidRPr="000B666B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 xml:space="preserve">Do you still drive a car yourself? o Yes </w:t>
      </w:r>
      <w:proofErr w:type="spellStart"/>
      <w:r w:rsidRPr="000B666B">
        <w:t>o</w:t>
      </w:r>
      <w:proofErr w:type="spellEnd"/>
      <w:r w:rsidRPr="000B666B">
        <w:t xml:space="preserve"> No</w:t>
      </w:r>
    </w:p>
    <w:p w14:paraId="5CBB7898" w14:textId="77777777" w:rsidR="00D64448" w:rsidRDefault="00D64448" w:rsidP="00D64448">
      <w:pPr>
        <w:pStyle w:val="ListParagraph"/>
        <w:numPr>
          <w:ilvl w:val="0"/>
          <w:numId w:val="4"/>
        </w:numPr>
        <w:spacing w:before="0" w:after="160" w:line="276" w:lineRule="auto"/>
        <w:jc w:val="both"/>
      </w:pPr>
      <w:r w:rsidRPr="000B666B">
        <w:t xml:space="preserve">Who takes you to your destinations? o My partner </w:t>
      </w:r>
      <w:proofErr w:type="spellStart"/>
      <w:r w:rsidRPr="000B666B">
        <w:t>o</w:t>
      </w:r>
      <w:proofErr w:type="spellEnd"/>
      <w:r w:rsidRPr="000B666B">
        <w:t xml:space="preserve"> My children </w:t>
      </w:r>
      <w:proofErr w:type="spellStart"/>
      <w:r w:rsidRPr="000B666B">
        <w:t>o</w:t>
      </w:r>
      <w:proofErr w:type="spellEnd"/>
      <w:r w:rsidRPr="000B666B">
        <w:t xml:space="preserve"> My grandchildren o My neighbor o Other, namely: ...</w:t>
      </w:r>
    </w:p>
    <w:p w14:paraId="2E15F114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C0F5281"/>
    <w:multiLevelType w:val="hybridMultilevel"/>
    <w:tmpl w:val="36B65FF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BC6F29"/>
    <w:multiLevelType w:val="multilevel"/>
    <w:tmpl w:val="C6A8CCEA"/>
    <w:numStyleLink w:val="Headings"/>
  </w:abstractNum>
  <w:num w:numId="1" w16cid:durableId="521012375">
    <w:abstractNumId w:val="1"/>
  </w:num>
  <w:num w:numId="2" w16cid:durableId="1401055913">
    <w:abstractNumId w:val="0"/>
  </w:num>
  <w:num w:numId="3" w16cid:durableId="366296367">
    <w:abstractNumId w:val="3"/>
  </w:num>
  <w:num w:numId="4" w16cid:durableId="1976064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48"/>
    <w:rsid w:val="00215B5A"/>
    <w:rsid w:val="00543E1D"/>
    <w:rsid w:val="00D64448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2DCE"/>
  <w15:chartTrackingRefBased/>
  <w15:docId w15:val="{5F8F59B6-9A42-4818-AE8F-01EF2E4C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4448"/>
    <w:pPr>
      <w:numPr>
        <w:numId w:val="3"/>
      </w:numPr>
      <w:tabs>
        <w:tab w:val="clear" w:pos="1985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4448"/>
    <w:pPr>
      <w:numPr>
        <w:ilvl w:val="1"/>
      </w:numPr>
      <w:tabs>
        <w:tab w:val="clear" w:pos="1445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4448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44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44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44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644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6444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644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644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444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D6444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>Frontiers Media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11-14T15:01:00Z</dcterms:created>
  <dcterms:modified xsi:type="dcterms:W3CDTF">2023-11-14T15:02:00Z</dcterms:modified>
</cp:coreProperties>
</file>